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9680A" w14:textId="0E68017F" w:rsidR="00174D4A" w:rsidRPr="00174D4A" w:rsidRDefault="000B2323" w:rsidP="00174D4A">
      <w:pPr>
        <w:pStyle w:val="Heading2"/>
        <w:tabs>
          <w:tab w:val="left" w:pos="8505"/>
        </w:tabs>
        <w:spacing w:after="120"/>
        <w:ind w:right="-1"/>
        <w:rPr>
          <w:sz w:val="24"/>
          <w:szCs w:val="24"/>
        </w:rPr>
      </w:pPr>
      <w:bookmarkStart w:id="0" w:name="_Toc89962890"/>
      <w:r>
        <w:rPr>
          <w:sz w:val="24"/>
          <w:szCs w:val="24"/>
        </w:rPr>
        <w:t>S2 Table.</w:t>
      </w:r>
      <w:r w:rsidRPr="00752656">
        <w:rPr>
          <w:sz w:val="24"/>
          <w:szCs w:val="24"/>
        </w:rPr>
        <w:t xml:space="preserve"> Ancestry</w:t>
      </w:r>
      <w:r>
        <w:rPr>
          <w:sz w:val="24"/>
          <w:szCs w:val="24"/>
        </w:rPr>
        <w:t xml:space="preserve"> composition of stroke cases in MEGASTROKE</w:t>
      </w:r>
      <w:bookmarkEnd w:id="0"/>
      <w:r w:rsidR="00174D4A">
        <w:rPr>
          <w:sz w:val="24"/>
          <w:szCs w:val="24"/>
        </w:rPr>
        <w:t>.</w:t>
      </w:r>
    </w:p>
    <w:tbl>
      <w:tblPr>
        <w:tblW w:w="847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16"/>
        <w:gridCol w:w="844"/>
        <w:gridCol w:w="845"/>
        <w:gridCol w:w="845"/>
        <w:gridCol w:w="845"/>
        <w:gridCol w:w="845"/>
        <w:gridCol w:w="845"/>
        <w:gridCol w:w="845"/>
        <w:gridCol w:w="845"/>
      </w:tblGrid>
      <w:tr w:rsidR="000B2323" w:rsidRPr="00655E91" w14:paraId="12810A1A" w14:textId="77777777" w:rsidTr="0069205E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2C1" w14:textId="77777777" w:rsidR="000B2323" w:rsidRPr="00655E91" w:rsidRDefault="000B2323" w:rsidP="0069205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9BDD2E" w14:textId="77777777" w:rsidR="000B2323" w:rsidRPr="00655E91" w:rsidRDefault="000B2323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cases (%)</w:t>
            </w:r>
          </w:p>
        </w:tc>
      </w:tr>
      <w:tr w:rsidR="000B2323" w:rsidRPr="00655E91" w14:paraId="74DE2A8B" w14:textId="77777777" w:rsidTr="0069205E">
        <w:trPr>
          <w:trHeight w:val="388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6D397E" w14:textId="77777777" w:rsidR="000B2323" w:rsidRPr="00655E91" w:rsidRDefault="000B2323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ncestry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3A3DD" w14:textId="77777777" w:rsidR="000B2323" w:rsidRPr="00655E91" w:rsidRDefault="000B2323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schaemic strok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F23053" w14:textId="77777777" w:rsidR="000B2323" w:rsidRPr="00655E91" w:rsidRDefault="000B2323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ardioembolic strok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34AE39" w14:textId="77777777" w:rsidR="000B2323" w:rsidRPr="00655E91" w:rsidRDefault="000B2323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arge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rtery </w:t>
            </w:r>
            <w:r w:rsidRPr="00655E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CCB40" w14:textId="77777777" w:rsidR="000B2323" w:rsidRPr="00655E91" w:rsidRDefault="000B2323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</w:tr>
      <w:tr w:rsidR="000B2323" w:rsidRPr="00655E91" w14:paraId="25A72177" w14:textId="77777777" w:rsidTr="0069205E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FD9A" w14:textId="77777777" w:rsidR="000B2323" w:rsidRPr="00655E91" w:rsidRDefault="000B2323" w:rsidP="0069205E">
            <w:pPr>
              <w:spacing w:before="4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AE07" w14:textId="77777777" w:rsidR="000B2323" w:rsidRPr="00655E91" w:rsidRDefault="000B2323" w:rsidP="0069205E">
            <w:pPr>
              <w:spacing w:before="4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3421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BF50B" w14:textId="77777777" w:rsidR="000B2323" w:rsidRPr="00655E91" w:rsidRDefault="000B2323" w:rsidP="0069205E">
            <w:pPr>
              <w:spacing w:before="4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7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912C" w14:textId="77777777" w:rsidR="000B2323" w:rsidRPr="00655E91" w:rsidRDefault="000B2323" w:rsidP="0069205E">
            <w:pPr>
              <w:spacing w:before="4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719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074C" w14:textId="77777777" w:rsidR="000B2323" w:rsidRPr="00655E91" w:rsidRDefault="000B2323" w:rsidP="0069205E">
            <w:pPr>
              <w:spacing w:before="4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0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BEEE" w14:textId="77777777" w:rsidR="000B2323" w:rsidRPr="00655E91" w:rsidRDefault="000B2323" w:rsidP="0069205E">
            <w:pPr>
              <w:spacing w:before="4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437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FA5DF" w14:textId="77777777" w:rsidR="000B2323" w:rsidRPr="00655E91" w:rsidRDefault="000B2323" w:rsidP="0069205E">
            <w:pPr>
              <w:spacing w:before="4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5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E0D" w14:textId="77777777" w:rsidR="000B2323" w:rsidRPr="00655E91" w:rsidRDefault="000B2323" w:rsidP="0069205E">
            <w:pPr>
              <w:spacing w:before="4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38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E343F" w14:textId="77777777" w:rsidR="000B2323" w:rsidRPr="00655E91" w:rsidRDefault="000B2323" w:rsidP="0069205E">
            <w:pPr>
              <w:spacing w:before="4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6%)</w:t>
            </w:r>
          </w:p>
        </w:tc>
      </w:tr>
      <w:tr w:rsidR="000B2323" w:rsidRPr="00655E91" w14:paraId="197F790B" w14:textId="77777777" w:rsidTr="0069205E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E23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ast Asi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5845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1736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D0158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9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623D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84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A8CC2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DD13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162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BD946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4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3530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09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4355A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4%)</w:t>
            </w:r>
          </w:p>
        </w:tc>
      </w:tr>
      <w:tr w:rsidR="000B2323" w:rsidRPr="00655E91" w14:paraId="3AB0EF09" w14:textId="77777777" w:rsidTr="0069205E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914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fric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5E70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554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EF2DD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7CBA5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41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C5E18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A0CD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25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FA966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6820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69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164B3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%)</w:t>
            </w:r>
          </w:p>
        </w:tc>
      </w:tr>
      <w:tr w:rsidR="000B2323" w:rsidRPr="00655E91" w14:paraId="3725804D" w14:textId="77777777" w:rsidTr="0069205E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F51A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AF34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243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71FAD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71C1E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42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E96CB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D92B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35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6FDEA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C29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31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17801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%)</w:t>
            </w:r>
          </w:p>
        </w:tc>
      </w:tr>
      <w:tr w:rsidR="000B2323" w:rsidRPr="00655E91" w14:paraId="6304CB9C" w14:textId="77777777" w:rsidTr="0069205E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DDD2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cestry</w:t>
            </w: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7E95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77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5E3F0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61E72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13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ADFD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40D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7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53B5A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C35D" w14:textId="77777777" w:rsidR="000B2323" w:rsidRPr="00655E91" w:rsidRDefault="000B2323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22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D8E31" w14:textId="77777777" w:rsidR="000B2323" w:rsidRPr="00655E91" w:rsidRDefault="000B2323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55E9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%)</w:t>
            </w:r>
          </w:p>
        </w:tc>
      </w:tr>
      <w:tr w:rsidR="000B2323" w:rsidRPr="00655E91" w14:paraId="661B466D" w14:textId="77777777" w:rsidTr="0069205E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0965" w14:textId="77777777" w:rsidR="000B2323" w:rsidRPr="000C49E9" w:rsidRDefault="000B2323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4CD9" w14:textId="77777777" w:rsidR="000B2323" w:rsidRPr="000C49E9" w:rsidRDefault="000B2323" w:rsidP="0069205E">
            <w:pPr>
              <w:spacing w:before="30" w:after="6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C49E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60341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5DC8C" w14:textId="77777777" w:rsidR="000B2323" w:rsidRPr="000C49E9" w:rsidRDefault="000B2323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%</w:t>
            </w:r>
            <w:r w:rsidRPr="000C49E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5ADE25" w14:textId="77777777" w:rsidR="000B2323" w:rsidRPr="000C49E9" w:rsidRDefault="000B2323" w:rsidP="0069205E">
            <w:pPr>
              <w:spacing w:before="30" w:after="6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C49E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9006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0911DF" w14:textId="77777777" w:rsidR="000B2323" w:rsidRPr="000C49E9" w:rsidRDefault="000B2323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%</w:t>
            </w:r>
            <w:r w:rsidRPr="000C49E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8F73" w14:textId="77777777" w:rsidR="000B2323" w:rsidRPr="000C49E9" w:rsidRDefault="000B2323" w:rsidP="0069205E">
            <w:pPr>
              <w:spacing w:before="30" w:after="6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8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2EF6C9" w14:textId="77777777" w:rsidR="000B2323" w:rsidRPr="000C49E9" w:rsidRDefault="000B2323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%</w:t>
            </w:r>
            <w:r w:rsidRPr="000C49E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45DA" w14:textId="77777777" w:rsidR="000B2323" w:rsidRPr="000C49E9" w:rsidRDefault="000B2323" w:rsidP="0069205E">
            <w:pPr>
              <w:spacing w:before="30" w:after="6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C49E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8A84F4" w14:textId="77777777" w:rsidR="000B2323" w:rsidRPr="000C49E9" w:rsidRDefault="000B2323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%</w:t>
            </w:r>
            <w:r w:rsidRPr="000C49E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3BD7E2E3" w14:textId="77777777" w:rsidR="00865EE9" w:rsidRDefault="00865EE9"/>
    <w:sectPr w:rsidR="00865EE9" w:rsidSect="00BF46ED"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3E5CD" w14:textId="77777777" w:rsidR="00BF46ED" w:rsidRDefault="00BF46ED" w:rsidP="00BF46ED">
      <w:pPr>
        <w:spacing w:line="240" w:lineRule="auto"/>
      </w:pPr>
      <w:r>
        <w:separator/>
      </w:r>
    </w:p>
  </w:endnote>
  <w:endnote w:type="continuationSeparator" w:id="0">
    <w:p w14:paraId="5A957F42" w14:textId="77777777" w:rsidR="00BF46ED" w:rsidRDefault="00BF46ED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1AF32" w14:textId="77777777" w:rsidR="00BF46ED" w:rsidRDefault="00BF46ED" w:rsidP="00BF46ED">
      <w:pPr>
        <w:spacing w:line="240" w:lineRule="auto"/>
      </w:pPr>
      <w:r>
        <w:separator/>
      </w:r>
    </w:p>
  </w:footnote>
  <w:footnote w:type="continuationSeparator" w:id="0">
    <w:p w14:paraId="3892ED50" w14:textId="77777777" w:rsidR="00BF46ED" w:rsidRDefault="00BF46ED" w:rsidP="00BF46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0B2323"/>
    <w:rsid w:val="00174D4A"/>
    <w:rsid w:val="00865EE9"/>
    <w:rsid w:val="009F3518"/>
    <w:rsid w:val="00B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6ED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46ED"/>
    <w:rPr>
      <w:rFonts w:ascii="Arial" w:hAnsi="Arial" w:cs="Arial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5</cp:revision>
  <dcterms:created xsi:type="dcterms:W3CDTF">2021-12-23T13:24:00Z</dcterms:created>
  <dcterms:modified xsi:type="dcterms:W3CDTF">2022-03-15T09:07:00Z</dcterms:modified>
</cp:coreProperties>
</file>